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  <w:r>
        <w:rPr/>
        <w:t xml:space="preserve">  Real-time PCR primer sequences</w:t>
      </w:r>
    </w:p>
    <w:tbl>
      <w:tblPr>
        <w:tblW w:w="10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736"/>
        <w:gridCol w:w="3537"/>
        <w:gridCol w:w="3872"/>
      </w:tblGrid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</w:t>
            </w:r>
          </w:p>
          <w:p>
            <w:pPr>
              <w:pStyle w:val="Normal"/>
              <w:rPr/>
            </w:pPr>
            <w:r>
              <w:rPr/>
              <w:t>(bp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cession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 primer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erse primer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124</w:t>
            </w:r>
            <w:r>
              <w:rPr/>
              <w:t>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0808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CTTTGGCATTGTGGAAG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ATGATGTTCTGGGCAG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v4.2</w:t>
            </w:r>
          </w:p>
          <w:p>
            <w:pPr>
              <w:pStyle w:val="Normal"/>
              <w:rPr/>
            </w:pPr>
            <w:r>
              <w:rPr/>
              <w:t>(12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1969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AAGCGGAATGGGCTA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GTTTTCTCCAGGCAGTG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v2.1</w:t>
            </w:r>
          </w:p>
          <w:p>
            <w:pPr>
              <w:pStyle w:val="Normal"/>
              <w:rPr/>
            </w:pPr>
            <w:r>
              <w:rPr/>
              <w:t>(132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0842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CTGTCTCCCAACAAGTG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TTCAAGTGCTGCGGA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v1.5</w:t>
            </w:r>
          </w:p>
          <w:p>
            <w:pPr>
              <w:pStyle w:val="Normal"/>
              <w:rPr/>
            </w:pPr>
            <w:r>
              <w:rPr/>
              <w:t>(123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</w:t>
            </w:r>
            <w:r>
              <w:rPr/>
              <w:t>_14598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AAGGAAGAGGAGAAGC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ATGACCAAGACCGACACG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ChIP2</w:t>
            </w:r>
          </w:p>
          <w:p>
            <w:pPr>
              <w:pStyle w:val="Normal"/>
              <w:rPr/>
            </w:pPr>
            <w:r>
              <w:rPr/>
              <w:t>(112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</w:t>
            </w:r>
            <w:r>
              <w:rPr/>
              <w:t>_03071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CTATCCACGGTGTGCCA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ACATTCGTTCTTGAAGCCT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rx</w:t>
            </w: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(74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1882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CCTCGGTCATCCACTC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CACAGTTTGGGCTTGG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2.1</w:t>
            </w:r>
          </w:p>
          <w:p>
            <w:pPr>
              <w:pStyle w:val="Normal"/>
              <w:rPr/>
            </w:pPr>
            <w:r>
              <w:rPr/>
              <w:t>(18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08425.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AAGTTGCCCTAACAAGC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AGTAAGTATGACAAAGACGGAA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2.2</w:t>
            </w:r>
          </w:p>
          <w:p>
            <w:pPr>
              <w:pStyle w:val="Normal"/>
              <w:rPr/>
            </w:pPr>
            <w:r>
              <w:rPr/>
              <w:t>(16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10603.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CCAACTCTTTCTGCTA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CTCCGACTCCCGTCTGT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r3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2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842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CTATGACCTATCCCAGC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TTCGTCCTCTGTGTATGATG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v1.5</w:t>
            </w:r>
          </w:p>
          <w:p>
            <w:pPr>
              <w:pStyle w:val="Normal"/>
              <w:rPr/>
            </w:pPr>
            <w:r>
              <w:rPr/>
              <w:t>(14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2154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AGAAGGTGAAGTTCGTG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AAGACCAAGTTTCCGAC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1.2</w:t>
            </w:r>
          </w:p>
          <w:p>
            <w:pPr>
              <w:pStyle w:val="Normal"/>
              <w:rPr/>
            </w:pPr>
            <w:r>
              <w:rPr/>
              <w:t>(9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0978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CTTCTTGTGCTCTTCGT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TGCCCTCCTGGTTGTAG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3.1</w:t>
            </w:r>
          </w:p>
          <w:p>
            <w:pPr>
              <w:pStyle w:val="Normal"/>
              <w:rPr/>
            </w:pPr>
            <w:r>
              <w:rPr/>
              <w:t>(101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0978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CTTGGAGATGCTGCTGA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CACGCTGATGACCACAATG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X1</w:t>
            </w:r>
          </w:p>
          <w:p>
            <w:pPr>
              <w:pStyle w:val="Normal"/>
              <w:rPr/>
            </w:pPr>
            <w:r>
              <w:rPr/>
              <w:t>(84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</w:t>
            </w:r>
            <w:r>
              <w:rPr/>
              <w:t>_</w:t>
            </w:r>
            <w:r>
              <w:rPr/>
              <w:t>00466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GGTTGGAGCAGTTGGA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CAGACGAAATCCCATT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8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0:10:00Z</dcterms:created>
  <dc:creator>Nagomi Kurebayashi</dc:creator>
  <dc:description/>
  <dc:language>en-US</dc:language>
  <cp:lastModifiedBy>Nagomi Kurebayashi</cp:lastModifiedBy>
  <cp:lastPrinted>2011-06-09T18:55:00Z</cp:lastPrinted>
  <dcterms:modified xsi:type="dcterms:W3CDTF">2012-03-19T10:10:00Z</dcterms:modified>
  <cp:revision>2</cp:revision>
  <dc:subject/>
  <dc:title>On Line 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